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7A4671" w14:textId="77777777" w:rsidR="003630DC" w:rsidRDefault="00622B07" w:rsidP="009D47D2">
      <w:pPr>
        <w:rPr>
          <w:rFonts w:ascii="Arial" w:hAnsi="Arial" w:cs="Arial"/>
          <w:b/>
          <w:bCs/>
          <w:sz w:val="24"/>
          <w:szCs w:val="24"/>
          <w:lang w:val="en-GB"/>
        </w:rPr>
      </w:pPr>
      <w:bookmarkStart w:id="0" w:name="_Hlk21956421"/>
      <w:r w:rsidRPr="00622B07">
        <w:rPr>
          <w:rFonts w:ascii="Arial" w:hAnsi="Arial" w:cs="Arial"/>
          <w:b/>
          <w:bCs/>
          <w:sz w:val="24"/>
          <w:szCs w:val="24"/>
        </w:rPr>
        <w:t xml:space="preserve">The means and standard deviations of the </w:t>
      </w:r>
      <w:r w:rsidRPr="00622B07">
        <w:rPr>
          <w:rFonts w:ascii="Arial" w:hAnsi="Arial" w:cs="Arial"/>
          <w:b/>
          <w:bCs/>
          <w:sz w:val="24"/>
          <w:szCs w:val="24"/>
          <w:lang w:val="en-GB"/>
        </w:rPr>
        <w:t>di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mension level values and the 15D score of the </w:t>
      </w:r>
      <w:r w:rsidRPr="00622B07">
        <w:rPr>
          <w:rFonts w:ascii="Arial" w:hAnsi="Arial" w:cs="Arial"/>
          <w:b/>
          <w:bCs/>
          <w:sz w:val="24"/>
          <w:szCs w:val="24"/>
        </w:rPr>
        <w:t xml:space="preserve">groups (group 0=population, group 1=patients) at </w:t>
      </w:r>
      <w:bookmarkEnd w:id="0"/>
      <w:r w:rsidRPr="00622B07">
        <w:rPr>
          <w:rFonts w:ascii="Arial" w:hAnsi="Arial" w:cs="Arial"/>
          <w:b/>
          <w:bCs/>
          <w:sz w:val="24"/>
          <w:szCs w:val="24"/>
          <w:lang w:val="en-GB"/>
        </w:rPr>
        <w:t>b</w:t>
      </w:r>
      <w:r>
        <w:rPr>
          <w:rFonts w:ascii="Arial" w:hAnsi="Arial" w:cs="Arial"/>
          <w:b/>
          <w:bCs/>
          <w:sz w:val="24"/>
          <w:szCs w:val="24"/>
          <w:lang w:val="en-GB"/>
        </w:rPr>
        <w:t>aseline</w:t>
      </w:r>
    </w:p>
    <w:p w14:paraId="48ED0D61" w14:textId="77777777" w:rsidR="00622B07" w:rsidRPr="00622B07" w:rsidRDefault="00622B07" w:rsidP="009D47D2">
      <w:pPr>
        <w:rPr>
          <w:rFonts w:ascii="Arial" w:hAnsi="Arial" w:cs="Arial"/>
          <w:b/>
          <w:bCs/>
          <w:sz w:val="26"/>
          <w:szCs w:val="26"/>
          <w:lang w:val="en-GB"/>
        </w:rPr>
      </w:pPr>
    </w:p>
    <w:tbl>
      <w:tblPr>
        <w:tblW w:w="60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18"/>
        <w:gridCol w:w="791"/>
        <w:gridCol w:w="1038"/>
        <w:gridCol w:w="1456"/>
        <w:gridCol w:w="1487"/>
      </w:tblGrid>
      <w:tr w:rsidR="00622B07" w:rsidRPr="00EC2360" w14:paraId="3DAFA2E0" w14:textId="77777777" w:rsidTr="00622B07">
        <w:trPr>
          <w:cantSplit/>
        </w:trPr>
        <w:tc>
          <w:tcPr>
            <w:tcW w:w="131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49272225" w14:textId="77777777" w:rsidR="00622B07" w:rsidRPr="00EC2360" w:rsidRDefault="00622B07" w:rsidP="009D47D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D55D275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group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077DDB8" w14:textId="77777777" w:rsidR="00622B07" w:rsidRPr="00EC2360" w:rsidRDefault="00622B07" w:rsidP="009D47D2">
            <w:pPr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5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181C890" w14:textId="77777777" w:rsidR="00622B07" w:rsidRPr="00EC2360" w:rsidRDefault="00622B07" w:rsidP="009D47D2">
            <w:pPr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48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AF82BA9" w14:textId="77777777" w:rsidR="00622B07" w:rsidRPr="00EC2360" w:rsidRDefault="00622B07" w:rsidP="009D47D2">
            <w:pPr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Std. Error Mean</w:t>
            </w:r>
          </w:p>
        </w:tc>
      </w:tr>
      <w:tr w:rsidR="00622B07" w:rsidRPr="00EC2360" w14:paraId="0E5F44B8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60832DC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MOVE</w:t>
            </w:r>
          </w:p>
        </w:tc>
        <w:tc>
          <w:tcPr>
            <w:tcW w:w="79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93E056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1228D8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6529</w:t>
            </w:r>
          </w:p>
        </w:tc>
        <w:tc>
          <w:tcPr>
            <w:tcW w:w="145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B5CBFF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6383</w:t>
            </w:r>
          </w:p>
        </w:tc>
        <w:tc>
          <w:tcPr>
            <w:tcW w:w="148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35FD446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5277</w:t>
            </w:r>
          </w:p>
        </w:tc>
      </w:tr>
      <w:tr w:rsidR="00622B07" w:rsidRPr="00EC2360" w14:paraId="3CBE1391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7DBFEAA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C5A5F6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27C9EEB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89853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1E95AF6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157772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053750C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31554</w:t>
            </w:r>
          </w:p>
        </w:tc>
      </w:tr>
      <w:tr w:rsidR="00622B07" w:rsidRPr="00EC2360" w14:paraId="2480A3C3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3018315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SEE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0E9B90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72C278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7660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9B69A9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13373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D3139BC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2675</w:t>
            </w:r>
          </w:p>
        </w:tc>
      </w:tr>
      <w:tr w:rsidR="00622B07" w:rsidRPr="00EC2360" w14:paraId="61EC286F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61727BC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15C4477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BBB7C18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89320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2949017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135619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868A76E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7124</w:t>
            </w:r>
          </w:p>
        </w:tc>
      </w:tr>
      <w:tr w:rsidR="00622B07" w:rsidRPr="00EC2360" w14:paraId="072E27DE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D825BB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HEAR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2C56FD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1222DE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7247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D07B55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1052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18602C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4210</w:t>
            </w:r>
          </w:p>
        </w:tc>
      </w:tr>
      <w:tr w:rsidR="00622B07" w:rsidRPr="00EC2360" w14:paraId="6B0F1F5A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BC25C0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D00EFC6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7FB3B2C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5842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C19E253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124581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80C4DBD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4916</w:t>
            </w:r>
          </w:p>
        </w:tc>
      </w:tr>
      <w:tr w:rsidR="00622B07" w:rsidRPr="00EC2360" w14:paraId="7DA02514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E32BBC7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BREATH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5A9357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D3467A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6068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436FF0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3859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62A3E2D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4772</w:t>
            </w:r>
          </w:p>
        </w:tc>
      </w:tr>
      <w:tr w:rsidR="00622B07" w:rsidRPr="00EC2360" w14:paraId="40A3B7E2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3BB5D37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5F3BEA7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2E5E4EF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3952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88C7D9D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123454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0BBD33F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4691</w:t>
            </w:r>
          </w:p>
        </w:tc>
      </w:tr>
      <w:tr w:rsidR="00622B07" w:rsidRPr="00EC2360" w14:paraId="496C03A0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3D22215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SLEEP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7261CA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1E33E9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85248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BA4DF5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33938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54D8173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6788</w:t>
            </w:r>
          </w:p>
        </w:tc>
      </w:tr>
      <w:tr w:rsidR="00622B07" w:rsidRPr="00EC2360" w14:paraId="23FA7CBD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FD3EBB6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06961D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7B986B6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77045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371EC73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175243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488ED0A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35049</w:t>
            </w:r>
          </w:p>
        </w:tc>
      </w:tr>
      <w:tr w:rsidR="00622B07" w:rsidRPr="00EC2360" w14:paraId="6F425B38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B902BE9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EAT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F16DE6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11EBBD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9763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8DB409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2378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E409934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0476</w:t>
            </w:r>
          </w:p>
        </w:tc>
      </w:tr>
      <w:tr w:rsidR="00622B07" w:rsidRPr="00EC2360" w14:paraId="4A35F7EB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FB272CC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BEAD4E6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AF65EC2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5754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89E2533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117342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605DE82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3468</w:t>
            </w:r>
          </w:p>
        </w:tc>
      </w:tr>
      <w:tr w:rsidR="00622B07" w:rsidRPr="00EC2360" w14:paraId="1183D66C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374D248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SPEECH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B3DAD1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DE426B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8557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A6C914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9766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B7CE5AC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1953</w:t>
            </w:r>
          </w:p>
        </w:tc>
      </w:tr>
      <w:tr w:rsidR="00622B07" w:rsidRPr="00EC2360" w14:paraId="116AD3BA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C5A609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E7F4E9A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4F77802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5355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4C3CD8D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136095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6B1788E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7219</w:t>
            </w:r>
          </w:p>
        </w:tc>
      </w:tr>
      <w:tr w:rsidR="00622B07" w:rsidRPr="00EC2360" w14:paraId="080F19D0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A494F07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EXCRET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698BD1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25CDAE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2462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5076B0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31651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3E5F5AF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6330</w:t>
            </w:r>
          </w:p>
        </w:tc>
      </w:tr>
      <w:tr w:rsidR="00622B07" w:rsidRPr="00EC2360" w14:paraId="396C6DFF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65E05DF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0141687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DB0FCB4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6214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9DB600E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104640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000CAB0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0928</w:t>
            </w:r>
          </w:p>
        </w:tc>
      </w:tr>
      <w:tr w:rsidR="00622B07" w:rsidRPr="00EC2360" w14:paraId="09771C34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FC4A1FD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UACT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8719B7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F23ACD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4948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C6A297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3973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45845B5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4795</w:t>
            </w:r>
          </w:p>
        </w:tc>
      </w:tr>
      <w:tr w:rsidR="00622B07" w:rsidRPr="00EC2360" w14:paraId="6E12F562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981BC80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1294A86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81CD038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87830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46CD082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209384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D87CEBD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41877</w:t>
            </w:r>
          </w:p>
        </w:tc>
      </w:tr>
      <w:tr w:rsidR="00622B07" w:rsidRPr="00EC2360" w14:paraId="0DA7C317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85CB0CD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MENTAL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F7A095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D8547D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2259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2E0984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5878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32FD914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5176</w:t>
            </w:r>
          </w:p>
        </w:tc>
      </w:tr>
      <w:tr w:rsidR="00622B07" w:rsidRPr="00EC2360" w14:paraId="24610772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F3EF57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431E054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877DCF1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7147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963EF01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98738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9D4D0F4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19748</w:t>
            </w:r>
          </w:p>
        </w:tc>
      </w:tr>
      <w:tr w:rsidR="00622B07" w:rsidRPr="00EC2360" w14:paraId="57BC48FA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9675BFC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DISCO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409588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B56B15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81665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D9D4F3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38491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ACB63B1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7698</w:t>
            </w:r>
          </w:p>
        </w:tc>
      </w:tr>
      <w:tr w:rsidR="00622B07" w:rsidRPr="00EC2360" w14:paraId="5B66EDA4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D488A31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2EA5ECF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443D8FB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76016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9E7EE58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230186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1AFAC04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46037</w:t>
            </w:r>
          </w:p>
        </w:tc>
      </w:tr>
      <w:tr w:rsidR="00622B07" w:rsidRPr="00EC2360" w14:paraId="3D7BE18F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6B7A4C4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DEPR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38B42B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649B9C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3447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B255D0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19000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A92D180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3800</w:t>
            </w:r>
          </w:p>
        </w:tc>
      </w:tr>
      <w:tr w:rsidR="00622B07" w:rsidRPr="00EC2360" w14:paraId="411184F7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488FE6B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695360D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54748C5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85783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ABF824F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154444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FF6FB3E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30889</w:t>
            </w:r>
          </w:p>
        </w:tc>
      </w:tr>
      <w:tr w:rsidR="00622B07" w:rsidRPr="00EC2360" w14:paraId="159FE57D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26D2EB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DISTR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765D62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E9548A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3573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5D071A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17982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8E64989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3596</w:t>
            </w:r>
          </w:p>
        </w:tc>
      </w:tr>
      <w:tr w:rsidR="00622B07" w:rsidRPr="00EC2360" w14:paraId="2016839D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233A249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1E59501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F91E99B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80434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BBBB985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163893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BC92ED5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32779</w:t>
            </w:r>
          </w:p>
        </w:tc>
      </w:tr>
      <w:tr w:rsidR="00622B07" w:rsidRPr="00EC2360" w14:paraId="57B4E4EB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AC3D69C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VITAL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0CD777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B2E44C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0196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ECF8F3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1959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01744BD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4392</w:t>
            </w:r>
          </w:p>
        </w:tc>
      </w:tr>
      <w:tr w:rsidR="00622B07" w:rsidRPr="00EC2360" w14:paraId="332D3DDC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BEF88A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651B8ED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8301A11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85034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864B9F8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166859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B3F36FC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33372</w:t>
            </w:r>
          </w:p>
        </w:tc>
      </w:tr>
      <w:tr w:rsidR="00622B07" w:rsidRPr="00EC2360" w14:paraId="079A0A04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9AAF25E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SEX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20EAFF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E4133A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3120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C262B3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33406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B514392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6681</w:t>
            </w:r>
          </w:p>
        </w:tc>
      </w:tr>
      <w:tr w:rsidR="00622B07" w:rsidRPr="00EC2360" w14:paraId="32C7C700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7EE3FD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DFD4505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84D77B4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89649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EF618A5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217407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21C4D22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43481</w:t>
            </w:r>
          </w:p>
        </w:tc>
      </w:tr>
      <w:tr w:rsidR="00622B07" w:rsidRPr="00EC2360" w14:paraId="14BF456E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2A26F0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D15SCORE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249A28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3AC99E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3558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55B17B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17476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486718E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3495</w:t>
            </w:r>
          </w:p>
        </w:tc>
      </w:tr>
      <w:tr w:rsidR="00622B07" w:rsidRPr="00EC2360" w14:paraId="1CC0500D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8D75592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FA75E4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E8979FA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89825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B1956F8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87484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62A3859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17497</w:t>
            </w:r>
          </w:p>
        </w:tc>
      </w:tr>
    </w:tbl>
    <w:p w14:paraId="18CBD286" w14:textId="77777777" w:rsidR="003630DC" w:rsidRDefault="003630DC" w:rsidP="009D47D2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5E582350" w14:textId="77777777" w:rsidR="003630DC" w:rsidRPr="00622B07" w:rsidRDefault="00622B07" w:rsidP="009D47D2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622B07">
        <w:rPr>
          <w:rFonts w:ascii="Arial" w:hAnsi="Arial" w:cs="Arial"/>
          <w:b/>
          <w:bCs/>
          <w:color w:val="auto"/>
          <w:sz w:val="26"/>
          <w:szCs w:val="26"/>
        </w:rPr>
        <w:t xml:space="preserve">The means and standard deviations of the </w:t>
      </w:r>
      <w:r w:rsidRPr="00622B07">
        <w:rPr>
          <w:rFonts w:ascii="Arial" w:hAnsi="Arial" w:cs="Arial"/>
          <w:b/>
          <w:bCs/>
          <w:color w:val="auto"/>
          <w:sz w:val="26"/>
          <w:szCs w:val="26"/>
          <w:lang w:val="en-GB"/>
        </w:rPr>
        <w:t xml:space="preserve">dimension level values and the 15D score of the </w:t>
      </w:r>
      <w:r w:rsidRPr="00622B07">
        <w:rPr>
          <w:rFonts w:ascii="Arial" w:hAnsi="Arial" w:cs="Arial"/>
          <w:b/>
          <w:bCs/>
          <w:color w:val="auto"/>
          <w:sz w:val="26"/>
          <w:szCs w:val="26"/>
        </w:rPr>
        <w:t xml:space="preserve">groups (group 0=population, group 1=patients) at </w:t>
      </w:r>
      <w:r w:rsidRPr="00622B07">
        <w:rPr>
          <w:rFonts w:ascii="Arial" w:hAnsi="Arial" w:cs="Arial"/>
          <w:b/>
          <w:bCs/>
          <w:color w:val="auto"/>
          <w:sz w:val="26"/>
          <w:szCs w:val="26"/>
          <w:lang w:val="en-GB"/>
        </w:rPr>
        <w:t xml:space="preserve">1 </w:t>
      </w:r>
      <w:r>
        <w:rPr>
          <w:rFonts w:ascii="Arial" w:hAnsi="Arial" w:cs="Arial"/>
          <w:b/>
          <w:bCs/>
          <w:color w:val="auto"/>
          <w:sz w:val="26"/>
          <w:szCs w:val="26"/>
          <w:lang w:val="en-GB"/>
        </w:rPr>
        <w:t>week</w:t>
      </w:r>
    </w:p>
    <w:p w14:paraId="764F9C96" w14:textId="77777777" w:rsidR="003630DC" w:rsidRDefault="003630DC" w:rsidP="009D47D2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67370F3D" w14:textId="77777777" w:rsidR="003630DC" w:rsidRDefault="003630DC" w:rsidP="009D47D2">
      <w:pPr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0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18"/>
        <w:gridCol w:w="791"/>
        <w:gridCol w:w="1038"/>
        <w:gridCol w:w="1456"/>
        <w:gridCol w:w="1487"/>
      </w:tblGrid>
      <w:tr w:rsidR="00622B07" w:rsidRPr="00EC2360" w14:paraId="168E1090" w14:textId="77777777" w:rsidTr="00622B07">
        <w:trPr>
          <w:cantSplit/>
        </w:trPr>
        <w:tc>
          <w:tcPr>
            <w:tcW w:w="131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465094F7" w14:textId="77777777" w:rsidR="00622B07" w:rsidRPr="00EC2360" w:rsidRDefault="00622B07" w:rsidP="009D47D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C6FA099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group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170D165" w14:textId="77777777" w:rsidR="00622B07" w:rsidRPr="00EC2360" w:rsidRDefault="00622B07" w:rsidP="009D47D2">
            <w:pPr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5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01DD1ED" w14:textId="77777777" w:rsidR="00622B07" w:rsidRPr="00EC2360" w:rsidRDefault="00622B07" w:rsidP="009D47D2">
            <w:pPr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48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30B60D0" w14:textId="77777777" w:rsidR="00622B07" w:rsidRPr="00EC2360" w:rsidRDefault="00622B07" w:rsidP="009D47D2">
            <w:pPr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Std. Error Mean</w:t>
            </w:r>
          </w:p>
        </w:tc>
      </w:tr>
      <w:tr w:rsidR="00622B07" w:rsidRPr="00EC2360" w14:paraId="23ABBB2E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31E27AC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MOVE</w:t>
            </w:r>
          </w:p>
        </w:tc>
        <w:tc>
          <w:tcPr>
            <w:tcW w:w="79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E4D6A4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0B0D4B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6069</w:t>
            </w:r>
          </w:p>
        </w:tc>
        <w:tc>
          <w:tcPr>
            <w:tcW w:w="145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09ED89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30725</w:t>
            </w:r>
          </w:p>
        </w:tc>
        <w:tc>
          <w:tcPr>
            <w:tcW w:w="148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2EA5AD6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6272</w:t>
            </w:r>
          </w:p>
        </w:tc>
      </w:tr>
      <w:tr w:rsidR="00622B07" w:rsidRPr="00EC2360" w14:paraId="2BD87EA0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E389BDF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CC06A6B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CBF4B62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1019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1BBD781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187056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E472EBB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38183</w:t>
            </w:r>
          </w:p>
        </w:tc>
      </w:tr>
      <w:tr w:rsidR="00622B07" w:rsidRPr="00EC2360" w14:paraId="481ED522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B7E7D91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SEE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A3FB6B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F1063F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7549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897894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13421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4E38981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2740</w:t>
            </w:r>
          </w:p>
        </w:tc>
      </w:tr>
      <w:tr w:rsidR="00622B07" w:rsidRPr="00EC2360" w14:paraId="404FB5AD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E346D3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72105CF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8E8CB62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83151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5CF721B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146233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25920E4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9850</w:t>
            </w:r>
          </w:p>
        </w:tc>
      </w:tr>
      <w:tr w:rsidR="00622B07" w:rsidRPr="00EC2360" w14:paraId="1DA82FC0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CF9886F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HEAR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F3FB52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FD28F7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6985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198412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3063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DEC4F39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4708</w:t>
            </w:r>
          </w:p>
        </w:tc>
      </w:tr>
      <w:tr w:rsidR="00622B07" w:rsidRPr="00EC2360" w14:paraId="44C99D98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3CAB8B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A8DE8B0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1245EB6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5669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B523D7E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126953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D0DC84A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5914</w:t>
            </w:r>
          </w:p>
        </w:tc>
      </w:tr>
      <w:tr w:rsidR="00622B07" w:rsidRPr="00EC2360" w14:paraId="33FB0C5A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5AF9A7A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BREATH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C5EE05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491C65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5581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D31BB7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8584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0DB3131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5835</w:t>
            </w:r>
          </w:p>
        </w:tc>
      </w:tr>
      <w:tr w:rsidR="00622B07" w:rsidRPr="00EC2360" w14:paraId="138AEC6C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115B395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89741A1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DBDA9E8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3700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02C2330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125451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84ED695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5608</w:t>
            </w:r>
          </w:p>
        </w:tc>
      </w:tr>
      <w:tr w:rsidR="00622B07" w:rsidRPr="00EC2360" w14:paraId="0E74F444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39C99FD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SLEEP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CC65F0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6F78A8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85038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74C861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34969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7381B1E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7138</w:t>
            </w:r>
          </w:p>
        </w:tc>
      </w:tr>
      <w:tr w:rsidR="00622B07" w:rsidRPr="00EC2360" w14:paraId="3A0ECF97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7CB882E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6341E63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87E6EFD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85120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574D47F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182151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E08FE40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37181</w:t>
            </w:r>
          </w:p>
        </w:tc>
      </w:tr>
      <w:tr w:rsidR="00622B07" w:rsidRPr="00EC2360" w14:paraId="074691D1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53EB4E3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EAT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AE4AEC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7D0D24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9746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6DC38C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2378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F37E71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0485</w:t>
            </w:r>
          </w:p>
        </w:tc>
      </w:tr>
      <w:tr w:rsidR="00622B07" w:rsidRPr="00EC2360" w14:paraId="6426BEAE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954AD75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08F33A1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0BC5DF7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7052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56D823B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99888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529EAEF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0390</w:t>
            </w:r>
          </w:p>
        </w:tc>
      </w:tr>
      <w:tr w:rsidR="00622B07" w:rsidRPr="00EC2360" w14:paraId="5167AB72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D6E185D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SPEECH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A98AFE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45F8A1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8579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6027D5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9216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8E4ED13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1881</w:t>
            </w:r>
          </w:p>
        </w:tc>
      </w:tr>
      <w:tr w:rsidR="00622B07" w:rsidRPr="00EC2360" w14:paraId="6C8D351E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1292170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1F4842D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C7F9EEB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1.00000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7007EDA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0000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90F5719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0000</w:t>
            </w:r>
          </w:p>
        </w:tc>
      </w:tr>
      <w:tr w:rsidR="00622B07" w:rsidRPr="00EC2360" w14:paraId="61351401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03BB457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EXCRET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822B93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CE6232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1985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99FE6C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35082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3C2549E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7161</w:t>
            </w:r>
          </w:p>
        </w:tc>
      </w:tr>
      <w:tr w:rsidR="00622B07" w:rsidRPr="00EC2360" w14:paraId="764F8345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C4D45B3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B77CDFA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E25C384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4742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9CA74AC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120109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6EABC89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4517</w:t>
            </w:r>
          </w:p>
        </w:tc>
      </w:tr>
      <w:tr w:rsidR="00622B07" w:rsidRPr="00EC2360" w14:paraId="5A8A7C94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36BF469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UACT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8C5435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875CF5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4622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05E577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6436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E40E47E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5396</w:t>
            </w:r>
          </w:p>
        </w:tc>
      </w:tr>
      <w:tr w:rsidR="00622B07" w:rsidRPr="00EC2360" w14:paraId="3204F759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DDA2C8F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5EC27EB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FC41E2A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80118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1C60926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156472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559D31F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31940</w:t>
            </w:r>
          </w:p>
        </w:tc>
      </w:tr>
      <w:tr w:rsidR="00622B07" w:rsidRPr="00EC2360" w14:paraId="3E396046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391D5D2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MENTAL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C48D84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75CB94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1867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0FE9AC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9399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843D87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6001</w:t>
            </w:r>
          </w:p>
        </w:tc>
      </w:tr>
      <w:tr w:rsidR="00622B07" w:rsidRPr="00EC2360" w14:paraId="3F1CC006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A2F3D90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15998E0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54AA1DE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7028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B3088FB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100679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003DC06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0551</w:t>
            </w:r>
          </w:p>
        </w:tc>
      </w:tr>
      <w:tr w:rsidR="00622B07" w:rsidRPr="00EC2360" w14:paraId="5E16A624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CFF8AF5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DISCO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82BE9C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D725D6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81233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D3614F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39172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C48C0BC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7996</w:t>
            </w:r>
          </w:p>
        </w:tc>
      </w:tr>
      <w:tr w:rsidR="00622B07" w:rsidRPr="00EC2360" w14:paraId="659B4FB5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F0959C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9A8560B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9F9ABB3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72647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A3CEBB6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151532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E2B7E5A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30931</w:t>
            </w:r>
          </w:p>
        </w:tc>
      </w:tr>
      <w:tr w:rsidR="00622B07" w:rsidRPr="00EC2360" w14:paraId="0F7E50EF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24DCD44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DEPR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C85C81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91A08D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3425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C8F2F9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19475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1E2BAD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3975</w:t>
            </w:r>
          </w:p>
        </w:tc>
      </w:tr>
      <w:tr w:rsidR="00622B07" w:rsidRPr="00EC2360" w14:paraId="48C60BA6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BF3A66E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44C059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193EFDF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86233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3661A2D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138737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F06F3DB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8320</w:t>
            </w:r>
          </w:p>
        </w:tc>
      </w:tr>
      <w:tr w:rsidR="00622B07" w:rsidRPr="00EC2360" w14:paraId="600228BD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0B9B924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DISTR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00921E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F23C13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3572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F78110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18239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D1F2CAF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3723</w:t>
            </w:r>
          </w:p>
        </w:tc>
      </w:tr>
      <w:tr w:rsidR="00622B07" w:rsidRPr="00EC2360" w14:paraId="7C6AA0B5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E1BB8B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7E49803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7A8A719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85228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C1F3529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158720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4473FE2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32398</w:t>
            </w:r>
          </w:p>
        </w:tc>
      </w:tr>
      <w:tr w:rsidR="00622B07" w:rsidRPr="00EC2360" w14:paraId="07339D0C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1A43744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VITAL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E8FAC1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E889CB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89852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FAF5C1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1854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0B2D21E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4461</w:t>
            </w:r>
          </w:p>
        </w:tc>
      </w:tr>
      <w:tr w:rsidR="00622B07" w:rsidRPr="00EC2360" w14:paraId="721F70F6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21C8829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BA06C93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47241E1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79760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E5645F5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127873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EC68D17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6102</w:t>
            </w:r>
          </w:p>
        </w:tc>
      </w:tr>
      <w:tr w:rsidR="00622B07" w:rsidRPr="00EC2360" w14:paraId="2837006D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3D83C1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SEX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F45CA7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934ED4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2707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4404E3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33518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87C6B8F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6842</w:t>
            </w:r>
          </w:p>
        </w:tc>
      </w:tr>
      <w:tr w:rsidR="00622B07" w:rsidRPr="00EC2360" w14:paraId="5E2BA2E3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182745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6A75B74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D6C65BC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82150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28782B0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249188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3AD65E9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50865</w:t>
            </w:r>
          </w:p>
        </w:tc>
      </w:tr>
      <w:tr w:rsidR="00622B07" w:rsidRPr="00EC2360" w14:paraId="18BDE2C2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B14D96C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D15SCORE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E5E0D8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EFABCB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3276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9E3ED2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19634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4DCE159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4008</w:t>
            </w:r>
          </w:p>
        </w:tc>
      </w:tr>
      <w:tr w:rsidR="00622B07" w:rsidRPr="00EC2360" w14:paraId="5AAA9C26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B0F4A2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A5C19E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401B146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89161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FFAB353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66345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FBE82BE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13543</w:t>
            </w:r>
          </w:p>
        </w:tc>
      </w:tr>
    </w:tbl>
    <w:p w14:paraId="5E353193" w14:textId="77777777" w:rsidR="003630DC" w:rsidRDefault="003630DC" w:rsidP="009D47D2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39BBB117" w14:textId="77777777" w:rsidR="003630DC" w:rsidRDefault="003630DC" w:rsidP="009D47D2">
      <w:pPr>
        <w:rPr>
          <w:rFonts w:ascii="Arial" w:hAnsi="Arial" w:cs="Arial"/>
          <w:b/>
          <w:bCs/>
          <w:sz w:val="26"/>
          <w:szCs w:val="26"/>
        </w:rPr>
      </w:pPr>
    </w:p>
    <w:p w14:paraId="70858D47" w14:textId="77777777" w:rsidR="00622B07" w:rsidRPr="00622B07" w:rsidRDefault="00622B07" w:rsidP="00622B07">
      <w:pPr>
        <w:rPr>
          <w:rFonts w:ascii="Arial" w:hAnsi="Arial" w:cs="Arial"/>
          <w:b/>
          <w:bCs/>
          <w:sz w:val="26"/>
          <w:szCs w:val="26"/>
          <w:lang w:val="en-GB"/>
        </w:rPr>
      </w:pPr>
      <w:r w:rsidRPr="00622B07">
        <w:rPr>
          <w:rFonts w:ascii="Arial" w:hAnsi="Arial" w:cs="Arial"/>
          <w:b/>
          <w:bCs/>
          <w:sz w:val="26"/>
          <w:szCs w:val="26"/>
        </w:rPr>
        <w:t xml:space="preserve">The means and standard deviations of the </w:t>
      </w:r>
      <w:r w:rsidRPr="00622B07">
        <w:rPr>
          <w:rFonts w:ascii="Arial" w:hAnsi="Arial" w:cs="Arial"/>
          <w:b/>
          <w:bCs/>
          <w:sz w:val="26"/>
          <w:szCs w:val="26"/>
          <w:lang w:val="en-GB"/>
        </w:rPr>
        <w:t xml:space="preserve">dimension level values and the 15D score of the </w:t>
      </w:r>
      <w:r w:rsidRPr="00622B07">
        <w:rPr>
          <w:rFonts w:ascii="Arial" w:hAnsi="Arial" w:cs="Arial"/>
          <w:b/>
          <w:bCs/>
          <w:sz w:val="26"/>
          <w:szCs w:val="26"/>
        </w:rPr>
        <w:t xml:space="preserve">groups (group 0=population, group 1=patients) at </w:t>
      </w:r>
      <w:r w:rsidRPr="00622B07">
        <w:rPr>
          <w:rFonts w:ascii="Arial" w:hAnsi="Arial" w:cs="Arial"/>
          <w:b/>
          <w:bCs/>
          <w:sz w:val="26"/>
          <w:szCs w:val="26"/>
          <w:lang w:val="en-GB"/>
        </w:rPr>
        <w:t xml:space="preserve">1 </w:t>
      </w:r>
      <w:r>
        <w:rPr>
          <w:rFonts w:ascii="Arial" w:hAnsi="Arial" w:cs="Arial"/>
          <w:b/>
          <w:bCs/>
          <w:sz w:val="26"/>
          <w:szCs w:val="26"/>
          <w:lang w:val="en-GB"/>
        </w:rPr>
        <w:t>month</w:t>
      </w:r>
    </w:p>
    <w:p w14:paraId="4E89D966" w14:textId="77777777" w:rsidR="003630DC" w:rsidRDefault="003630DC" w:rsidP="009D47D2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1965FA98" w14:textId="77777777" w:rsidR="003630DC" w:rsidRDefault="003630DC" w:rsidP="009D47D2"/>
    <w:tbl>
      <w:tblPr>
        <w:tblW w:w="60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18"/>
        <w:gridCol w:w="791"/>
        <w:gridCol w:w="1038"/>
        <w:gridCol w:w="1456"/>
        <w:gridCol w:w="1487"/>
      </w:tblGrid>
      <w:tr w:rsidR="00622B07" w:rsidRPr="00EC2360" w14:paraId="06A92445" w14:textId="77777777" w:rsidTr="00622B07">
        <w:trPr>
          <w:cantSplit/>
        </w:trPr>
        <w:tc>
          <w:tcPr>
            <w:tcW w:w="131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784B5934" w14:textId="77777777" w:rsidR="00622B07" w:rsidRPr="00EC2360" w:rsidRDefault="00622B07" w:rsidP="009D47D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DAA24BC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group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3504274" w14:textId="77777777" w:rsidR="00622B07" w:rsidRPr="00EC2360" w:rsidRDefault="00622B07" w:rsidP="009D47D2">
            <w:pPr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5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911FCE3" w14:textId="77777777" w:rsidR="00622B07" w:rsidRPr="00EC2360" w:rsidRDefault="00622B07" w:rsidP="009D47D2">
            <w:pPr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48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21F5268" w14:textId="77777777" w:rsidR="00622B07" w:rsidRPr="00EC2360" w:rsidRDefault="00622B07" w:rsidP="009D47D2">
            <w:pPr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Std. Error Mean</w:t>
            </w:r>
          </w:p>
        </w:tc>
      </w:tr>
      <w:tr w:rsidR="00622B07" w:rsidRPr="00EC2360" w14:paraId="0846D716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1E11F4C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MOVE</w:t>
            </w:r>
          </w:p>
        </w:tc>
        <w:tc>
          <w:tcPr>
            <w:tcW w:w="79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7A61DE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09663D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6348</w:t>
            </w:r>
          </w:p>
        </w:tc>
        <w:tc>
          <w:tcPr>
            <w:tcW w:w="145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A4198F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31320</w:t>
            </w:r>
          </w:p>
        </w:tc>
        <w:tc>
          <w:tcPr>
            <w:tcW w:w="148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757643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6531</w:t>
            </w:r>
          </w:p>
        </w:tc>
      </w:tr>
      <w:tr w:rsidR="00622B07" w:rsidRPr="00EC2360" w14:paraId="36D14FA5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0B62C74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D4203B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FE532D9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87927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6DCB09C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180275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B701B3A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37590</w:t>
            </w:r>
          </w:p>
        </w:tc>
      </w:tr>
      <w:tr w:rsidR="00622B07" w:rsidRPr="00EC2360" w14:paraId="23444AD7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6E94309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SEE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BD7ECC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B6195F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7730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F8335F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13726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1D77F87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2862</w:t>
            </w:r>
          </w:p>
        </w:tc>
      </w:tr>
      <w:tr w:rsidR="00622B07" w:rsidRPr="00EC2360" w14:paraId="3D166E49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DF7EA0F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ADAEDA7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BDC2651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86347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7B6B4A4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181180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73CA86F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37779</w:t>
            </w:r>
          </w:p>
        </w:tc>
      </w:tr>
      <w:tr w:rsidR="00622B07" w:rsidRPr="00EC2360" w14:paraId="2C8EE33F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091B6B2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HEAR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1A8BC8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712536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7260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AD733E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1986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E2AD735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4584</w:t>
            </w:r>
          </w:p>
        </w:tc>
      </w:tr>
      <w:tr w:rsidR="00622B07" w:rsidRPr="00EC2360" w14:paraId="2556F8F0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0B0BD4F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75B35E0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12E925E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8912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2B1E3C6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52191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D7BE6ED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10883</w:t>
            </w:r>
          </w:p>
        </w:tc>
      </w:tr>
      <w:tr w:rsidR="00622B07" w:rsidRPr="00EC2360" w14:paraId="53766EEF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498E176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BREATH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0E3047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5EE769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5837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E09C42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9490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5D76625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6149</w:t>
            </w:r>
          </w:p>
        </w:tc>
      </w:tr>
      <w:tr w:rsidR="00622B07" w:rsidRPr="00EC2360" w14:paraId="59D88A97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18AAA55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FB53ABF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69B9040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0797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8F9A48B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142271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C2A324D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9665</w:t>
            </w:r>
          </w:p>
        </w:tc>
      </w:tr>
      <w:tr w:rsidR="00622B07" w:rsidRPr="00EC2360" w14:paraId="25C59AEB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3499BCB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SLEEP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EAABE4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D107F1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85288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2A98A5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34120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D2EC198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7115</w:t>
            </w:r>
          </w:p>
        </w:tc>
      </w:tr>
      <w:tr w:rsidR="00622B07" w:rsidRPr="00EC2360" w14:paraId="3B55BF45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8D4F3C7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98DAEF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F13BACB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77453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2F1F1E3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234458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6D959C5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48888</w:t>
            </w:r>
          </w:p>
        </w:tc>
      </w:tr>
      <w:tr w:rsidR="00622B07" w:rsidRPr="00EC2360" w14:paraId="6A8EFCCC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39798B3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EAT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C9F4AD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BC6F08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9762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FC6C1C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2475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4CC3EB8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0516</w:t>
            </w:r>
          </w:p>
        </w:tc>
      </w:tr>
      <w:tr w:rsidR="00622B07" w:rsidRPr="00EC2360" w14:paraId="29D34030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8503CA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BEF2284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00BFC65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6923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6DE6B62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101931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DCA6D64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1254</w:t>
            </w:r>
          </w:p>
        </w:tc>
      </w:tr>
      <w:tr w:rsidR="00622B07" w:rsidRPr="00EC2360" w14:paraId="0B969C7F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8524762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SPEECH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893B30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B0904E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8497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9CE185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10433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3847559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2175</w:t>
            </w:r>
          </w:p>
        </w:tc>
      </w:tr>
      <w:tr w:rsidR="00622B07" w:rsidRPr="00EC2360" w14:paraId="26FAEB10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BFE5A5A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7DCFA99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386997F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7531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DBB75C6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118394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BA22890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4687</w:t>
            </w:r>
          </w:p>
        </w:tc>
      </w:tr>
      <w:tr w:rsidR="00622B07" w:rsidRPr="00EC2360" w14:paraId="6F0F675E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3189AFC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EXCRET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FE64AD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69245A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2323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A489EF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34634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E4C4568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7222</w:t>
            </w:r>
          </w:p>
        </w:tc>
      </w:tr>
      <w:tr w:rsidR="00622B07" w:rsidRPr="00EC2360" w14:paraId="23C2AB18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CFD7104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E587A2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D91423F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5885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8A7300D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108642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0EB08F0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2654</w:t>
            </w:r>
          </w:p>
        </w:tc>
      </w:tr>
      <w:tr w:rsidR="00622B07" w:rsidRPr="00EC2360" w14:paraId="2B087D68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E2A6B44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UACT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620EB5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DB0B1A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4883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4593A7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6392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63E31C7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5503</w:t>
            </w:r>
          </w:p>
        </w:tc>
      </w:tr>
      <w:tr w:rsidR="00622B07" w:rsidRPr="00EC2360" w14:paraId="253D2F8A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FBFB7A6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8F55655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6FE04F8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83981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A11954F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190549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F99AAE0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39732</w:t>
            </w:r>
          </w:p>
        </w:tc>
      </w:tr>
      <w:tr w:rsidR="00622B07" w:rsidRPr="00EC2360" w14:paraId="3C9F6768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75584A5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MENTAL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CE7AAA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44CBF6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1991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516E0A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8735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AF74F06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5992</w:t>
            </w:r>
          </w:p>
        </w:tc>
      </w:tr>
      <w:tr w:rsidR="00622B07" w:rsidRPr="00EC2360" w14:paraId="5CE1FBCB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A4ECC89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C096FBF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110D345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6899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D85D297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102738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1EC9A23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1422</w:t>
            </w:r>
          </w:p>
        </w:tc>
      </w:tr>
      <w:tr w:rsidR="00622B07" w:rsidRPr="00EC2360" w14:paraId="418DFB93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48574BC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DISCO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DC2FE7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26A86F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81726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185303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38964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E3565C4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8125</w:t>
            </w:r>
          </w:p>
        </w:tc>
      </w:tr>
      <w:tr w:rsidR="00622B07" w:rsidRPr="00EC2360" w14:paraId="40D88768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EF91B67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59D38ED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B9DB556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79737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C428AE5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194677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FD74756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40593</w:t>
            </w:r>
          </w:p>
        </w:tc>
      </w:tr>
      <w:tr w:rsidR="00622B07" w:rsidRPr="00EC2360" w14:paraId="0AB7A0FC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CF8077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DEPR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802D59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587A2F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3344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544885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18965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16F024A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3955</w:t>
            </w:r>
          </w:p>
        </w:tc>
      </w:tr>
      <w:tr w:rsidR="00622B07" w:rsidRPr="00EC2360" w14:paraId="100C703C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1A79DB1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596757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EDE5EDB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81440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3E9C0C3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236833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994E46F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49383</w:t>
            </w:r>
          </w:p>
        </w:tc>
      </w:tr>
      <w:tr w:rsidR="00622B07" w:rsidRPr="00EC2360" w14:paraId="22AC3E75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83A7594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DISTR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BD890F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3FB334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3459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CAB8EB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17765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524DFD7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3704</w:t>
            </w:r>
          </w:p>
        </w:tc>
      </w:tr>
      <w:tr w:rsidR="00622B07" w:rsidRPr="00EC2360" w14:paraId="3CADCC5B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E4D204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959B02F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0C8AE8D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82837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DDD28E5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222391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876B295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46372</w:t>
            </w:r>
          </w:p>
        </w:tc>
      </w:tr>
      <w:tr w:rsidR="00622B07" w:rsidRPr="00EC2360" w14:paraId="2D2CA7AC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2858ACF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VITAL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2B198B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7FA429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0036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C9C1B6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3406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E195707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4880</w:t>
            </w:r>
          </w:p>
        </w:tc>
      </w:tr>
      <w:tr w:rsidR="00622B07" w:rsidRPr="00EC2360" w14:paraId="4D6D5F8E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293C57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9FC9AB1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AC73DE9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80830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89EE3AB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208591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290F0A9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43494</w:t>
            </w:r>
          </w:p>
        </w:tc>
      </w:tr>
      <w:tr w:rsidR="00622B07" w:rsidRPr="00EC2360" w14:paraId="2D3791C9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F7B475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SEX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D2DF97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D8A40E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3219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1AA533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31659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404F86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6601</w:t>
            </w:r>
          </w:p>
        </w:tc>
      </w:tr>
      <w:tr w:rsidR="00622B07" w:rsidRPr="00EC2360" w14:paraId="38913DCC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7E09826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E39B244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678809E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84974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7EB03CA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272757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DFD46C8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56874</w:t>
            </w:r>
          </w:p>
        </w:tc>
      </w:tr>
      <w:tr w:rsidR="00622B07" w:rsidRPr="00EC2360" w14:paraId="1D797F17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6FC9E77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D15SCORE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580F87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586EC9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3465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9EC61A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19808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E2285F2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4130</w:t>
            </w:r>
          </w:p>
        </w:tc>
      </w:tr>
      <w:tr w:rsidR="00622B07" w:rsidRPr="00EC2360" w14:paraId="392BFE6B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90D5797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FE62B92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C227992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88731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19EC7DC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118414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365F31A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4691</w:t>
            </w:r>
          </w:p>
        </w:tc>
      </w:tr>
    </w:tbl>
    <w:p w14:paraId="67CC293C" w14:textId="77777777" w:rsidR="003630DC" w:rsidRDefault="003630DC" w:rsidP="009D47D2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1E56BEE3" w14:textId="77777777" w:rsidR="003630DC" w:rsidRDefault="00622B07" w:rsidP="009D47D2">
      <w:pPr>
        <w:rPr>
          <w:rFonts w:ascii="Arial" w:hAnsi="Arial" w:cs="Arial"/>
          <w:sz w:val="26"/>
          <w:szCs w:val="26"/>
        </w:rPr>
      </w:pPr>
      <w:r w:rsidRPr="00622B07">
        <w:rPr>
          <w:rFonts w:ascii="Arial" w:hAnsi="Arial" w:cs="Arial"/>
          <w:b/>
          <w:bCs/>
          <w:sz w:val="26"/>
          <w:szCs w:val="26"/>
        </w:rPr>
        <w:t xml:space="preserve">The means and standard deviations of the </w:t>
      </w:r>
      <w:r w:rsidRPr="00622B07">
        <w:rPr>
          <w:rFonts w:ascii="Arial" w:hAnsi="Arial" w:cs="Arial"/>
          <w:b/>
          <w:bCs/>
          <w:sz w:val="26"/>
          <w:szCs w:val="26"/>
          <w:lang w:val="en-GB"/>
        </w:rPr>
        <w:t xml:space="preserve">dimension level values and the 15D score of the </w:t>
      </w:r>
      <w:r w:rsidRPr="00622B07">
        <w:rPr>
          <w:rFonts w:ascii="Arial" w:hAnsi="Arial" w:cs="Arial"/>
          <w:b/>
          <w:bCs/>
          <w:sz w:val="26"/>
          <w:szCs w:val="26"/>
        </w:rPr>
        <w:t xml:space="preserve">groups (group 0=population, group 1=patients) at </w:t>
      </w:r>
      <w:r w:rsidRPr="00622B07">
        <w:rPr>
          <w:rFonts w:ascii="Arial" w:hAnsi="Arial" w:cs="Arial"/>
          <w:b/>
          <w:bCs/>
          <w:sz w:val="26"/>
          <w:szCs w:val="26"/>
          <w:lang w:val="en-GB"/>
        </w:rPr>
        <w:t xml:space="preserve">3 </w:t>
      </w:r>
      <w:r>
        <w:rPr>
          <w:rFonts w:ascii="Arial" w:hAnsi="Arial" w:cs="Arial"/>
          <w:b/>
          <w:bCs/>
          <w:sz w:val="26"/>
          <w:szCs w:val="26"/>
          <w:lang w:val="en-GB"/>
        </w:rPr>
        <w:t xml:space="preserve">months </w:t>
      </w:r>
    </w:p>
    <w:p w14:paraId="00E5C703" w14:textId="77777777" w:rsidR="003630DC" w:rsidRDefault="003630DC" w:rsidP="009D47D2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0A106894" w14:textId="77777777" w:rsidR="003630DC" w:rsidRDefault="003630DC" w:rsidP="009D47D2">
      <w:pPr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0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18"/>
        <w:gridCol w:w="791"/>
        <w:gridCol w:w="1038"/>
        <w:gridCol w:w="1456"/>
        <w:gridCol w:w="1487"/>
      </w:tblGrid>
      <w:tr w:rsidR="00622B07" w:rsidRPr="00EC2360" w14:paraId="209CCB12" w14:textId="77777777" w:rsidTr="00622B07">
        <w:trPr>
          <w:cantSplit/>
        </w:trPr>
        <w:tc>
          <w:tcPr>
            <w:tcW w:w="131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3288A8DE" w14:textId="77777777" w:rsidR="00622B07" w:rsidRPr="00EC2360" w:rsidRDefault="00622B07" w:rsidP="009D47D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FC32D58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group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DAF5F40" w14:textId="77777777" w:rsidR="00622B07" w:rsidRPr="00EC2360" w:rsidRDefault="00622B07" w:rsidP="009D47D2">
            <w:pPr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5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BE5E6FB" w14:textId="77777777" w:rsidR="00622B07" w:rsidRPr="00EC2360" w:rsidRDefault="00622B07" w:rsidP="009D47D2">
            <w:pPr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48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DDADEAA" w14:textId="77777777" w:rsidR="00622B07" w:rsidRPr="00EC2360" w:rsidRDefault="00622B07" w:rsidP="009D47D2">
            <w:pPr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Std. Error Mean</w:t>
            </w:r>
          </w:p>
        </w:tc>
      </w:tr>
      <w:tr w:rsidR="00622B07" w:rsidRPr="00EC2360" w14:paraId="6D1AA3C5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A272491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MOVE</w:t>
            </w:r>
          </w:p>
        </w:tc>
        <w:tc>
          <w:tcPr>
            <w:tcW w:w="79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B29CE8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3A15AD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5891</w:t>
            </w:r>
          </w:p>
        </w:tc>
        <w:tc>
          <w:tcPr>
            <w:tcW w:w="145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5E3377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31656</w:t>
            </w:r>
          </w:p>
        </w:tc>
        <w:tc>
          <w:tcPr>
            <w:tcW w:w="148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4E916C0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6908</w:t>
            </w:r>
          </w:p>
        </w:tc>
      </w:tr>
      <w:tr w:rsidR="00622B07" w:rsidRPr="00EC2360" w14:paraId="5B0B4BC9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209A0DC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66CE387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A617016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1387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715BEC1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134984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843C5E1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30183</w:t>
            </w:r>
          </w:p>
        </w:tc>
      </w:tr>
      <w:tr w:rsidR="00622B07" w:rsidRPr="00EC2360" w14:paraId="39E0C08F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B675262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SEE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D056D0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9F41E7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7554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B01AAE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12643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FC3DEE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2759</w:t>
            </w:r>
          </w:p>
        </w:tc>
      </w:tr>
      <w:tr w:rsidR="00622B07" w:rsidRPr="00EC2360" w14:paraId="5B010CF1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E47F367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951C53C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1084A5D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89501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619BB22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167461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42CF007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37445</w:t>
            </w:r>
          </w:p>
        </w:tc>
      </w:tr>
      <w:tr w:rsidR="00622B07" w:rsidRPr="00EC2360" w14:paraId="725E1822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25A4F91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HEAR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AB5B98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E5C1F7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6886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4F025D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3337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01A7742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5093</w:t>
            </w:r>
          </w:p>
        </w:tc>
      </w:tr>
      <w:tr w:rsidR="00622B07" w:rsidRPr="00EC2360" w14:paraId="79A0E537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ED0C58B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A371C45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F445470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6054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B683091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130166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71C0963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9106</w:t>
            </w:r>
          </w:p>
        </w:tc>
      </w:tr>
      <w:tr w:rsidR="00622B07" w:rsidRPr="00EC2360" w14:paraId="36DDDEF9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C866F69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BREATH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6CCF82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618931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5350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D8E3E8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9665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0AC2396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6473</w:t>
            </w:r>
          </w:p>
        </w:tc>
      </w:tr>
      <w:tr w:rsidR="00622B07" w:rsidRPr="00EC2360" w14:paraId="61769233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8BFDA1C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31F5456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3F3644D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89826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B5B9797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166008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3D36FD9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37120</w:t>
            </w:r>
          </w:p>
        </w:tc>
      </w:tr>
      <w:tr w:rsidR="00622B07" w:rsidRPr="00EC2360" w14:paraId="1116E12C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CD39B7A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SLEEP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004ED7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DD7ECD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84654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563924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33305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DAFC88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7268</w:t>
            </w:r>
          </w:p>
        </w:tc>
      </w:tr>
      <w:tr w:rsidR="00622B07" w:rsidRPr="00EC2360" w14:paraId="4743369F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5C920D0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FFC9E81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959BDFE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84130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2DA67F5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188246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FD2DBB3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41079</w:t>
            </w:r>
          </w:p>
        </w:tc>
      </w:tr>
      <w:tr w:rsidR="00622B07" w:rsidRPr="00EC2360" w14:paraId="1FFE0651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8934E5F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EAT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327FD5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5EE8D2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9731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167CFB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2467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7C587F7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0538</w:t>
            </w:r>
          </w:p>
        </w:tc>
      </w:tr>
      <w:tr w:rsidR="00622B07" w:rsidRPr="00EC2360" w14:paraId="2A3BBBF9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45275E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B042819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9833719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6462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9E5A920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108897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A9611F5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4350</w:t>
            </w:r>
          </w:p>
        </w:tc>
      </w:tr>
      <w:tr w:rsidR="00622B07" w:rsidRPr="00EC2360" w14:paraId="12194E7B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0A6FC5F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SPEECH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2CBC34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3CDBC1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8606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C72BD1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9832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4E8CD50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2146</w:t>
            </w:r>
          </w:p>
        </w:tc>
      </w:tr>
      <w:tr w:rsidR="00622B07" w:rsidRPr="00EC2360" w14:paraId="7C48E346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E4850B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CD0F853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7D34F68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8587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09A3F05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64745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8706E6C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14129</w:t>
            </w:r>
          </w:p>
        </w:tc>
      </w:tr>
      <w:tr w:rsidR="00622B07" w:rsidRPr="00EC2360" w14:paraId="6EA0BF2A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343DD8F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EXCRET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97646F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F4B39E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1618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9B7E33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34481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1456782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7524</w:t>
            </w:r>
          </w:p>
        </w:tc>
      </w:tr>
      <w:tr w:rsidR="00622B07" w:rsidRPr="00EC2360" w14:paraId="32B146CB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7D29F67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39F0AF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7D3413E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4118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E7AAEEE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156762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395BE45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34208</w:t>
            </w:r>
          </w:p>
        </w:tc>
      </w:tr>
      <w:tr w:rsidR="00622B07" w:rsidRPr="00EC2360" w14:paraId="6F7505A5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5F59889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UACT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E9A1DA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F2F91F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4463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4BD454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4919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E1D91F4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5438</w:t>
            </w:r>
          </w:p>
        </w:tc>
      </w:tr>
      <w:tr w:rsidR="00622B07" w:rsidRPr="00EC2360" w14:paraId="7E3EEEB2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667A22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1685979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B3D38D3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3220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6B99D2A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155116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9CF3C08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33849</w:t>
            </w:r>
          </w:p>
        </w:tc>
      </w:tr>
      <w:tr w:rsidR="00622B07" w:rsidRPr="00EC2360" w14:paraId="481F9FD2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F58232A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MENTAL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49EFE2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845A9D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1795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9504A3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30895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5DFDCA0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6742</w:t>
            </w:r>
          </w:p>
        </w:tc>
      </w:tr>
      <w:tr w:rsidR="00622B07" w:rsidRPr="00EC2360" w14:paraId="0541E01E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0430FE3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7C52DB7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2778C70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6604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F538D70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107263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365D8FA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3407</w:t>
            </w:r>
          </w:p>
        </w:tc>
      </w:tr>
      <w:tr w:rsidR="00622B07" w:rsidRPr="00EC2360" w14:paraId="0A74E119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B3F8496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DISCO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CE5657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D33E5E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80933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0C722B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35409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B84A32D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7727</w:t>
            </w:r>
          </w:p>
        </w:tc>
      </w:tr>
      <w:tr w:rsidR="00622B07" w:rsidRPr="00EC2360" w14:paraId="65E1A8D9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0EC3733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10E856E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521A7FF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85032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736D613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206849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DBF7B14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46253</w:t>
            </w:r>
          </w:p>
        </w:tc>
      </w:tr>
      <w:tr w:rsidR="00622B07" w:rsidRPr="00EC2360" w14:paraId="31E24675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D176CF8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DEPR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BC1B4B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6FE4BD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3280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A6EDFD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18520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305001E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4041</w:t>
            </w:r>
          </w:p>
        </w:tc>
      </w:tr>
      <w:tr w:rsidR="00622B07" w:rsidRPr="00EC2360" w14:paraId="5973FCE2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0B5BBE3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6F5D4F2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FF72DD0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85239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8A585F7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178173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11122E2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38881</w:t>
            </w:r>
          </w:p>
        </w:tc>
      </w:tr>
      <w:tr w:rsidR="00622B07" w:rsidRPr="00EC2360" w14:paraId="7B2AAD60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B96090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DISTR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BA54D2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54D455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3426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6284C3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17277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58C1C68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3770</w:t>
            </w:r>
          </w:p>
        </w:tc>
      </w:tr>
      <w:tr w:rsidR="00622B07" w:rsidRPr="00EC2360" w14:paraId="57DF26BF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F4A35C9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CFE27E0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D4C9DA2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88354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F4820DA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160626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D210C3B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35052</w:t>
            </w:r>
          </w:p>
        </w:tc>
      </w:tr>
      <w:tr w:rsidR="00622B07" w:rsidRPr="00EC2360" w14:paraId="20516899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6DE5C22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VITAL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8149A9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F3B2E8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89732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23584E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2142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7FF82FF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4832</w:t>
            </w:r>
          </w:p>
        </w:tc>
      </w:tr>
      <w:tr w:rsidR="00622B07" w:rsidRPr="00EC2360" w14:paraId="58A46F28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E268813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73F4094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09D5B63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87760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FC7B4D7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161485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B7167B5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35239</w:t>
            </w:r>
          </w:p>
        </w:tc>
      </w:tr>
      <w:tr w:rsidR="00622B07" w:rsidRPr="00EC2360" w14:paraId="130230DF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7493AA8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SEX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5C12CE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4A1F28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2674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9A35D1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33348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F0F8F87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7277</w:t>
            </w:r>
          </w:p>
        </w:tc>
      </w:tr>
      <w:tr w:rsidR="00622B07" w:rsidRPr="00EC2360" w14:paraId="6BFA879D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19942E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E569941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B4225B5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6422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3AD7B74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163969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165DDCA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35781</w:t>
            </w:r>
          </w:p>
        </w:tc>
      </w:tr>
      <w:tr w:rsidR="00622B07" w:rsidRPr="00EC2360" w14:paraId="47F663B6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5318E58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D15SCORE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2E86A1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EFC553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3120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71DE23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19166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863CE84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4182</w:t>
            </w:r>
          </w:p>
        </w:tc>
      </w:tr>
      <w:tr w:rsidR="00622B07" w:rsidRPr="00EC2360" w14:paraId="1AF781AE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5C1B14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2879F90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801343A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2096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13D518B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91005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86DE504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0349</w:t>
            </w:r>
          </w:p>
        </w:tc>
      </w:tr>
    </w:tbl>
    <w:p w14:paraId="2436AA2C" w14:textId="77777777" w:rsidR="003630DC" w:rsidRDefault="003630DC" w:rsidP="009D47D2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602B0D6C" w14:textId="77777777" w:rsidR="00622B07" w:rsidRDefault="00622B07" w:rsidP="00622B07">
      <w:pPr>
        <w:rPr>
          <w:rFonts w:ascii="Arial" w:hAnsi="Arial" w:cs="Arial"/>
          <w:b/>
          <w:bCs/>
          <w:sz w:val="26"/>
          <w:szCs w:val="26"/>
        </w:rPr>
      </w:pPr>
    </w:p>
    <w:p w14:paraId="6EAEC99A" w14:textId="77777777" w:rsidR="00622B07" w:rsidRDefault="00622B07" w:rsidP="00622B07">
      <w:pPr>
        <w:rPr>
          <w:rFonts w:ascii="Arial" w:hAnsi="Arial" w:cs="Arial"/>
          <w:b/>
          <w:bCs/>
          <w:sz w:val="26"/>
          <w:szCs w:val="26"/>
        </w:rPr>
      </w:pPr>
    </w:p>
    <w:p w14:paraId="4279078A" w14:textId="77777777" w:rsidR="00622B07" w:rsidRDefault="00622B07" w:rsidP="00622B07">
      <w:pPr>
        <w:rPr>
          <w:rFonts w:ascii="Arial" w:hAnsi="Arial" w:cs="Arial"/>
          <w:b/>
          <w:bCs/>
          <w:sz w:val="26"/>
          <w:szCs w:val="26"/>
        </w:rPr>
      </w:pPr>
    </w:p>
    <w:p w14:paraId="382316DE" w14:textId="77777777" w:rsidR="00622B07" w:rsidRDefault="00622B07" w:rsidP="00622B07">
      <w:pPr>
        <w:rPr>
          <w:rFonts w:ascii="Arial" w:hAnsi="Arial" w:cs="Arial"/>
          <w:b/>
          <w:bCs/>
          <w:sz w:val="26"/>
          <w:szCs w:val="26"/>
        </w:rPr>
      </w:pPr>
    </w:p>
    <w:p w14:paraId="35312568" w14:textId="77777777" w:rsidR="00622B07" w:rsidRDefault="00622B07" w:rsidP="00622B07">
      <w:pPr>
        <w:rPr>
          <w:rFonts w:ascii="Arial" w:hAnsi="Arial" w:cs="Arial"/>
          <w:b/>
          <w:bCs/>
          <w:sz w:val="26"/>
          <w:szCs w:val="26"/>
        </w:rPr>
      </w:pPr>
    </w:p>
    <w:p w14:paraId="3974C9B1" w14:textId="77777777" w:rsidR="00622B07" w:rsidRDefault="00622B07" w:rsidP="00622B07">
      <w:pPr>
        <w:rPr>
          <w:rFonts w:ascii="Arial" w:hAnsi="Arial" w:cs="Arial"/>
          <w:b/>
          <w:bCs/>
          <w:sz w:val="26"/>
          <w:szCs w:val="26"/>
        </w:rPr>
      </w:pPr>
    </w:p>
    <w:p w14:paraId="506A6D02" w14:textId="77777777" w:rsidR="00622B07" w:rsidRDefault="00622B07" w:rsidP="00622B07">
      <w:pPr>
        <w:rPr>
          <w:rFonts w:ascii="Arial" w:hAnsi="Arial" w:cs="Arial"/>
          <w:b/>
          <w:bCs/>
          <w:sz w:val="26"/>
          <w:szCs w:val="26"/>
        </w:rPr>
      </w:pPr>
    </w:p>
    <w:p w14:paraId="1DE4BA2C" w14:textId="77777777" w:rsidR="00622B07" w:rsidRDefault="00622B07" w:rsidP="00622B07">
      <w:pPr>
        <w:rPr>
          <w:rFonts w:ascii="Arial" w:hAnsi="Arial" w:cs="Arial"/>
          <w:b/>
          <w:bCs/>
          <w:sz w:val="26"/>
          <w:szCs w:val="26"/>
        </w:rPr>
      </w:pPr>
    </w:p>
    <w:p w14:paraId="6AC6F8A8" w14:textId="77777777" w:rsidR="00622B07" w:rsidRDefault="00622B07" w:rsidP="00622B07">
      <w:pPr>
        <w:rPr>
          <w:rFonts w:ascii="Arial" w:hAnsi="Arial" w:cs="Arial"/>
          <w:b/>
          <w:bCs/>
          <w:sz w:val="26"/>
          <w:szCs w:val="26"/>
        </w:rPr>
      </w:pPr>
      <w:r w:rsidRPr="00622B07">
        <w:rPr>
          <w:rFonts w:ascii="Arial" w:hAnsi="Arial" w:cs="Arial"/>
          <w:b/>
          <w:bCs/>
          <w:sz w:val="26"/>
          <w:szCs w:val="26"/>
        </w:rPr>
        <w:lastRenderedPageBreak/>
        <w:t xml:space="preserve">The means and standard deviations of the </w:t>
      </w:r>
      <w:r w:rsidRPr="00622B07">
        <w:rPr>
          <w:rFonts w:ascii="Arial" w:hAnsi="Arial" w:cs="Arial"/>
          <w:b/>
          <w:bCs/>
          <w:sz w:val="26"/>
          <w:szCs w:val="26"/>
          <w:lang w:val="en-GB"/>
        </w:rPr>
        <w:t xml:space="preserve">dimension level values and the 15D score of the </w:t>
      </w:r>
      <w:r w:rsidRPr="00622B07">
        <w:rPr>
          <w:rFonts w:ascii="Arial" w:hAnsi="Arial" w:cs="Arial"/>
          <w:b/>
          <w:bCs/>
          <w:sz w:val="26"/>
          <w:szCs w:val="26"/>
        </w:rPr>
        <w:t>groups (group 0=population, group 1=patients) at</w:t>
      </w:r>
      <w:r w:rsidRPr="00622B07">
        <w:rPr>
          <w:rFonts w:ascii="Arial" w:hAnsi="Arial" w:cs="Arial"/>
          <w:b/>
          <w:bCs/>
          <w:sz w:val="26"/>
          <w:szCs w:val="26"/>
          <w:lang w:val="en-GB"/>
        </w:rPr>
        <w:t xml:space="preserve"> </w:t>
      </w:r>
      <w:r>
        <w:rPr>
          <w:rFonts w:ascii="Arial" w:hAnsi="Arial" w:cs="Arial"/>
          <w:b/>
          <w:bCs/>
          <w:sz w:val="26"/>
          <w:szCs w:val="26"/>
          <w:lang w:val="en-GB"/>
        </w:rPr>
        <w:t xml:space="preserve">6 months </w:t>
      </w:r>
    </w:p>
    <w:p w14:paraId="6E3E3A97" w14:textId="77777777" w:rsidR="003630DC" w:rsidRDefault="003630DC" w:rsidP="009D47D2">
      <w:pPr>
        <w:rPr>
          <w:rFonts w:ascii="Arial" w:hAnsi="Arial" w:cs="Arial"/>
          <w:b/>
          <w:bCs/>
          <w:sz w:val="26"/>
          <w:szCs w:val="26"/>
        </w:rPr>
      </w:pPr>
    </w:p>
    <w:tbl>
      <w:tblPr>
        <w:tblW w:w="60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18"/>
        <w:gridCol w:w="791"/>
        <w:gridCol w:w="1038"/>
        <w:gridCol w:w="1456"/>
        <w:gridCol w:w="1487"/>
      </w:tblGrid>
      <w:tr w:rsidR="00622B07" w:rsidRPr="00EC2360" w14:paraId="59D90F72" w14:textId="77777777" w:rsidTr="00622B07">
        <w:trPr>
          <w:cantSplit/>
        </w:trPr>
        <w:tc>
          <w:tcPr>
            <w:tcW w:w="131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645AB2E8" w14:textId="77777777" w:rsidR="00622B07" w:rsidRPr="00EC2360" w:rsidRDefault="00622B07" w:rsidP="009D47D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bookmarkStart w:id="1" w:name="_GoBack"/>
            <w:bookmarkEnd w:id="1"/>
          </w:p>
        </w:tc>
        <w:tc>
          <w:tcPr>
            <w:tcW w:w="79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68E5875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group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DE442BE" w14:textId="77777777" w:rsidR="00622B07" w:rsidRPr="00EC2360" w:rsidRDefault="00622B07" w:rsidP="009D47D2">
            <w:pPr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5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8E13C61" w14:textId="77777777" w:rsidR="00622B07" w:rsidRPr="00EC2360" w:rsidRDefault="00622B07" w:rsidP="009D47D2">
            <w:pPr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48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3D62868" w14:textId="77777777" w:rsidR="00622B07" w:rsidRPr="00EC2360" w:rsidRDefault="00622B07" w:rsidP="009D47D2">
            <w:pPr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Std. Error Mean</w:t>
            </w:r>
          </w:p>
        </w:tc>
      </w:tr>
      <w:tr w:rsidR="00622B07" w:rsidRPr="00EC2360" w14:paraId="7BE26817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732774E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MOVE</w:t>
            </w:r>
          </w:p>
        </w:tc>
        <w:tc>
          <w:tcPr>
            <w:tcW w:w="79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17E4F1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B6EA43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6072</w:t>
            </w:r>
          </w:p>
        </w:tc>
        <w:tc>
          <w:tcPr>
            <w:tcW w:w="145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45D7B8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31697</w:t>
            </w:r>
          </w:p>
        </w:tc>
        <w:tc>
          <w:tcPr>
            <w:tcW w:w="148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B717D57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6917</w:t>
            </w:r>
          </w:p>
        </w:tc>
      </w:tr>
      <w:tr w:rsidR="00622B07" w:rsidRPr="00EC2360" w14:paraId="21CCEFBF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7C0335E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37F5E1C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84A4485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2021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4336ED1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153925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42F333A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33589</w:t>
            </w:r>
          </w:p>
        </w:tc>
      </w:tr>
      <w:tr w:rsidR="00622B07" w:rsidRPr="00EC2360" w14:paraId="547DD1B7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E16244A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SEE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7B03AC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48C0B2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7600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150CA8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13110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0937860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2861</w:t>
            </w:r>
          </w:p>
        </w:tc>
      </w:tr>
      <w:tr w:rsidR="00622B07" w:rsidRPr="00EC2360" w14:paraId="4812C824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9E34752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F341FEF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DB9D324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2618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CE5D236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164800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7BE3C0F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35962</w:t>
            </w:r>
          </w:p>
        </w:tc>
      </w:tr>
      <w:tr w:rsidR="00622B07" w:rsidRPr="00EC2360" w14:paraId="20E75022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394EBDE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HEAR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294E82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B5A72B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7106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DB0393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3594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624E80F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5149</w:t>
            </w:r>
          </w:p>
        </w:tc>
      </w:tr>
      <w:tr w:rsidR="00622B07" w:rsidRPr="00EC2360" w14:paraId="4B5F84D8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4F9E32B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8CD903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36E339C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5050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5BEDA9C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134955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5D58516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9450</w:t>
            </w:r>
          </w:p>
        </w:tc>
      </w:tr>
      <w:tr w:rsidR="00622B07" w:rsidRPr="00EC2360" w14:paraId="79840FED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A7822DE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BREATH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DE74AA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2E8BAE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5486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B15799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9975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C7A43B2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6541</w:t>
            </w:r>
          </w:p>
        </w:tc>
      </w:tr>
      <w:tr w:rsidR="00622B07" w:rsidRPr="00EC2360" w14:paraId="25DF792A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A63F87F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84114A6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3C20F75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2800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6D7A53D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131978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9EAF5AB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8800</w:t>
            </w:r>
          </w:p>
        </w:tc>
      </w:tr>
      <w:tr w:rsidR="00622B07" w:rsidRPr="00EC2360" w14:paraId="5269E690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380426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SLEEP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03C8A5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354D8A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84953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EC7AAE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37209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B2B2CFE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8120</w:t>
            </w:r>
          </w:p>
        </w:tc>
      </w:tr>
      <w:tr w:rsidR="00622B07" w:rsidRPr="00EC2360" w14:paraId="4EAF9201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3BEF76E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271DFE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7B64362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80855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643E397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203933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57EDB4A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44502</w:t>
            </w:r>
          </w:p>
        </w:tc>
      </w:tr>
      <w:tr w:rsidR="00622B07" w:rsidRPr="00EC2360" w14:paraId="09A0F727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0810E53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EAT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0F5773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9AB3B1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9739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EC49C4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2430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1D6D472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0530</w:t>
            </w:r>
          </w:p>
        </w:tc>
      </w:tr>
      <w:tr w:rsidR="00622B07" w:rsidRPr="00EC2360" w14:paraId="1277F1D5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F364F8F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970A39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A700E7C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8315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7E8ACD3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77205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43AE534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16848</w:t>
            </w:r>
          </w:p>
        </w:tc>
      </w:tr>
      <w:tr w:rsidR="00622B07" w:rsidRPr="00EC2360" w14:paraId="2FD12101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E852843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SPEECH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66486F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F5D012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8635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3C2538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9280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26CB7B9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2025</w:t>
            </w:r>
          </w:p>
        </w:tc>
      </w:tr>
      <w:tr w:rsidR="00622B07" w:rsidRPr="00EC2360" w14:paraId="20AE5842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4EBF351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AE216A2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E8B2522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1.00000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B1C72ED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0000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D71C563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0000</w:t>
            </w:r>
          </w:p>
        </w:tc>
      </w:tr>
      <w:tr w:rsidR="00622B07" w:rsidRPr="00EC2360" w14:paraId="40E3ACB5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B7CA807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EXCRET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46FC64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4D7F17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1986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116B5F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36621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551096E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7991</w:t>
            </w:r>
          </w:p>
        </w:tc>
      </w:tr>
      <w:tr w:rsidR="00622B07" w:rsidRPr="00EC2360" w14:paraId="38194166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9657D62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5880C71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F521E00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6995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C559C66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94900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B5DC9F2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0709</w:t>
            </w:r>
          </w:p>
        </w:tc>
      </w:tr>
      <w:tr w:rsidR="00622B07" w:rsidRPr="00EC2360" w14:paraId="10F03C58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EEC2E4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UACT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B780B1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D0D44E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4816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6D6B2E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6903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DB5C26B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5871</w:t>
            </w:r>
          </w:p>
        </w:tc>
      </w:tr>
      <w:tr w:rsidR="00622B07" w:rsidRPr="00EC2360" w14:paraId="21760393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B47BBA8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9F70502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487E3A2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0298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C34A9BF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219413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B60F3CF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47880</w:t>
            </w:r>
          </w:p>
        </w:tc>
      </w:tr>
      <w:tr w:rsidR="00622B07" w:rsidRPr="00EC2360" w14:paraId="012D982D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773DACB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MENTAL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9D8705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51AC86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1993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546520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30727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8B84B4C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6705</w:t>
            </w:r>
          </w:p>
        </w:tc>
      </w:tr>
      <w:tr w:rsidR="00622B07" w:rsidRPr="00EC2360" w14:paraId="66BA47A5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33A999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FE35B6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05F7856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7024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9984054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136386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0E89C20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9762</w:t>
            </w:r>
          </w:p>
        </w:tc>
      </w:tr>
      <w:tr w:rsidR="00622B07" w:rsidRPr="00EC2360" w14:paraId="416A58A2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35B84D9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DISCO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042EA2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7DC05C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81362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497C84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40613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53A876E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8862</w:t>
            </w:r>
          </w:p>
        </w:tc>
      </w:tr>
      <w:tr w:rsidR="00622B07" w:rsidRPr="00EC2360" w14:paraId="3FFAB3BA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7D7183E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1C9D0C1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65A2181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82059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AC41DD8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204508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0B9B8FE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44627</w:t>
            </w:r>
          </w:p>
        </w:tc>
      </w:tr>
      <w:tr w:rsidR="00622B07" w:rsidRPr="00EC2360" w14:paraId="4E886F6C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FCDBD0A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DEPR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D9F3A2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64873C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3292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A4EC87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19635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F12C7D1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4285</w:t>
            </w:r>
          </w:p>
        </w:tc>
      </w:tr>
      <w:tr w:rsidR="00622B07" w:rsidRPr="00EC2360" w14:paraId="5A152608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3275B8C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EFF77A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BF5F98F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83732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673AEB4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232153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F01FB5F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50660</w:t>
            </w:r>
          </w:p>
        </w:tc>
      </w:tr>
      <w:tr w:rsidR="00622B07" w:rsidRPr="00EC2360" w14:paraId="0B6C7DAE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860D56C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DISTR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E88C3E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58F1AD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3470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3C5ACE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18387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6746C54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4012</w:t>
            </w:r>
          </w:p>
        </w:tc>
      </w:tr>
      <w:tr w:rsidR="00622B07" w:rsidRPr="00EC2360" w14:paraId="1D412CE8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C1E214D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F05D72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23D830E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88117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CD9831B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228291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F87868A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49817</w:t>
            </w:r>
          </w:p>
        </w:tc>
      </w:tr>
      <w:tr w:rsidR="00622B07" w:rsidRPr="00EC2360" w14:paraId="3AE314A2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86492C6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VITAL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5FB59B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C6E8ED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89858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E2C269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3113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4908CB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5044</w:t>
            </w:r>
          </w:p>
        </w:tc>
      </w:tr>
      <w:tr w:rsidR="00622B07" w:rsidRPr="00EC2360" w14:paraId="1DFC6876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9B703B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A2D580E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897FC02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86714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9ABBA49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190594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C164908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41591</w:t>
            </w:r>
          </w:p>
        </w:tc>
      </w:tr>
      <w:tr w:rsidR="00622B07" w:rsidRPr="00EC2360" w14:paraId="4758E93D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404550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SEX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B01515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25ACC2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3018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615821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31787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27ED908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6936</w:t>
            </w:r>
          </w:p>
        </w:tc>
      </w:tr>
      <w:tr w:rsidR="00622B07" w:rsidRPr="00EC2360" w14:paraId="6B453336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8F8A120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54A2BE8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983309B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8617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8EC9588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63392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731598C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13833</w:t>
            </w:r>
          </w:p>
        </w:tc>
      </w:tr>
      <w:tr w:rsidR="00622B07" w:rsidRPr="00EC2360" w14:paraId="3B60B5B6" w14:textId="77777777" w:rsidTr="00622B07">
        <w:trPr>
          <w:cantSplit/>
        </w:trPr>
        <w:tc>
          <w:tcPr>
            <w:tcW w:w="1318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8CA9946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D</w:t>
            </w:r>
            <w:r w:rsidR="00BD6328" w:rsidRPr="00EC2360">
              <w:rPr>
                <w:rFonts w:ascii="Arial" w:hAnsi="Arial" w:cs="Arial"/>
                <w:color w:val="264A60"/>
                <w:sz w:val="18"/>
                <w:szCs w:val="18"/>
                <w:lang w:val="fi-FI"/>
              </w:rPr>
              <w:t>1</w:t>
            </w: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5SCORE</w:t>
            </w: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66F99A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828DB8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3310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83A097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0474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FB4850B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04468</w:t>
            </w:r>
          </w:p>
        </w:tc>
      </w:tr>
      <w:tr w:rsidR="00622B07" w:rsidRPr="00EC2360" w14:paraId="7A586902" w14:textId="77777777" w:rsidTr="00622B07">
        <w:trPr>
          <w:cantSplit/>
        </w:trPr>
        <w:tc>
          <w:tcPr>
            <w:tcW w:w="131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827E23C" w14:textId="77777777" w:rsidR="00622B07" w:rsidRPr="00EC2360" w:rsidRDefault="00622B07" w:rsidP="009D47D2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D1EC679" w14:textId="77777777" w:rsidR="00622B07" w:rsidRPr="00EC2360" w:rsidRDefault="00622B07" w:rsidP="009D47D2">
            <w:pPr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0B11661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92055</w:t>
            </w:r>
          </w:p>
        </w:tc>
        <w:tc>
          <w:tcPr>
            <w:tcW w:w="145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4B45BFB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94725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63996BB" w14:textId="77777777" w:rsidR="00622B07" w:rsidRPr="00EC2360" w:rsidRDefault="00622B07" w:rsidP="009D47D2">
            <w:pPr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2360">
              <w:rPr>
                <w:rFonts w:ascii="Arial" w:hAnsi="Arial" w:cs="Arial"/>
                <w:color w:val="010205"/>
                <w:sz w:val="18"/>
                <w:szCs w:val="18"/>
              </w:rPr>
              <w:t>.020671</w:t>
            </w:r>
          </w:p>
        </w:tc>
      </w:tr>
    </w:tbl>
    <w:p w14:paraId="2CC17334" w14:textId="77777777" w:rsidR="003630DC" w:rsidRDefault="003630DC" w:rsidP="009D47D2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146D66F0" w14:textId="77777777" w:rsidR="003630DC" w:rsidRDefault="003630D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sectPr w:rsidR="003630DC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D47D2"/>
    <w:rsid w:val="002C5D9D"/>
    <w:rsid w:val="003630DC"/>
    <w:rsid w:val="00622B07"/>
    <w:rsid w:val="00825487"/>
    <w:rsid w:val="009D47D2"/>
    <w:rsid w:val="00AA4CEB"/>
    <w:rsid w:val="00BD6328"/>
    <w:rsid w:val="00C43F4B"/>
    <w:rsid w:val="00DC02AF"/>
    <w:rsid w:val="00EC2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31B8B3"/>
  <w14:defaultImageDpi w14:val="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nhideWhenUsed="0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"/>
    <w:qFormat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locked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semiHidden/>
    <w:locked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semiHidden/>
    <w:locked/>
    <w:rPr>
      <w:rFonts w:ascii="Calibri Light" w:eastAsia="Times New Roman" w:hAnsi="Calibri Light" w:cs="Times New Roman"/>
      <w:b/>
      <w:bCs/>
      <w:sz w:val="26"/>
      <w:szCs w:val="26"/>
    </w:rPr>
  </w:style>
  <w:style w:type="character" w:styleId="Hyperlink">
    <w:name w:val="Hyperlink"/>
    <w:uiPriority w:val="99"/>
    <w:unhideWhenUsed/>
    <w:rsid w:val="009D47D2"/>
    <w:rPr>
      <w:rFonts w:cs="Times New Roman"/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9D47D2"/>
    <w:rPr>
      <w:rFonts w:cs="Times New Roman"/>
      <w:color w:val="605E5C"/>
      <w:shd w:val="clear" w:color="auto" w:fill="E1DFDD"/>
    </w:rPr>
  </w:style>
  <w:style w:type="character" w:styleId="CommentReference">
    <w:name w:val="annotation reference"/>
    <w:uiPriority w:val="99"/>
    <w:semiHidden/>
    <w:unhideWhenUsed/>
    <w:rsid w:val="00C43F4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3F4B"/>
  </w:style>
  <w:style w:type="character" w:customStyle="1" w:styleId="CommentTextChar">
    <w:name w:val="Comment Text Char"/>
    <w:link w:val="CommentText"/>
    <w:uiPriority w:val="99"/>
    <w:semiHidden/>
    <w:locked/>
    <w:rsid w:val="00C43F4B"/>
    <w:rPr>
      <w:rFonts w:ascii="Courier New" w:hAnsi="Courier New" w:cs="Courier New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3F4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C43F4B"/>
    <w:rPr>
      <w:rFonts w:ascii="Courier New" w:hAnsi="Courier New" w:cs="Courier New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3F4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C43F4B"/>
    <w:rPr>
      <w:rFonts w:ascii="Segoe UI" w:hAnsi="Segoe UI" w:cs="Segoe UI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nhideWhenUsed="0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"/>
    <w:qFormat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locked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semiHidden/>
    <w:locked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semiHidden/>
    <w:locked/>
    <w:rPr>
      <w:rFonts w:ascii="Calibri Light" w:eastAsia="Times New Roman" w:hAnsi="Calibri Light" w:cs="Times New Roman"/>
      <w:b/>
      <w:bCs/>
      <w:sz w:val="26"/>
      <w:szCs w:val="26"/>
    </w:rPr>
  </w:style>
  <w:style w:type="character" w:styleId="Hyperlink">
    <w:name w:val="Hyperlink"/>
    <w:uiPriority w:val="99"/>
    <w:unhideWhenUsed/>
    <w:rsid w:val="009D47D2"/>
    <w:rPr>
      <w:rFonts w:cs="Times New Roman"/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9D47D2"/>
    <w:rPr>
      <w:rFonts w:cs="Times New Roman"/>
      <w:color w:val="605E5C"/>
      <w:shd w:val="clear" w:color="auto" w:fill="E1DFDD"/>
    </w:rPr>
  </w:style>
  <w:style w:type="character" w:styleId="CommentReference">
    <w:name w:val="annotation reference"/>
    <w:uiPriority w:val="99"/>
    <w:semiHidden/>
    <w:unhideWhenUsed/>
    <w:rsid w:val="00C43F4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3F4B"/>
  </w:style>
  <w:style w:type="character" w:customStyle="1" w:styleId="CommentTextChar">
    <w:name w:val="Comment Text Char"/>
    <w:link w:val="CommentText"/>
    <w:uiPriority w:val="99"/>
    <w:semiHidden/>
    <w:locked/>
    <w:rsid w:val="00C43F4B"/>
    <w:rPr>
      <w:rFonts w:ascii="Courier New" w:hAnsi="Courier New" w:cs="Courier New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3F4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C43F4B"/>
    <w:rPr>
      <w:rFonts w:ascii="Courier New" w:hAnsi="Courier New" w:cs="Courier New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3F4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C43F4B"/>
    <w:rPr>
      <w:rFonts w:ascii="Segoe UI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19</Words>
  <Characters>5165</Characters>
  <Application>Microsoft Office Word</Application>
  <DocSecurity>0</DocSecurity>
  <Lines>87</Lines>
  <Paragraphs>35</Paragraphs>
  <ScaleCrop>false</ScaleCrop>
  <Company/>
  <LinksUpToDate>false</LinksUpToDate>
  <CharactersWithSpaces>6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tonen, Harri P</dc:creator>
  <cp:keywords/>
  <dc:description/>
  <cp:lastModifiedBy>JMORADOS</cp:lastModifiedBy>
  <cp:revision>4</cp:revision>
  <dcterms:created xsi:type="dcterms:W3CDTF">2020-09-13T10:44:00Z</dcterms:created>
  <dcterms:modified xsi:type="dcterms:W3CDTF">2020-11-10T00:32:00Z</dcterms:modified>
</cp:coreProperties>
</file>